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12" w:rsidRDefault="00F97C59" w:rsidP="00F97C5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915E7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</w:t>
      </w:r>
      <w:r>
        <w:rPr>
          <w:rFonts w:ascii="Times New Roman" w:hAnsi="Times New Roman" w:cs="Times New Roman"/>
          <w:b/>
          <w:sz w:val="24"/>
        </w:rPr>
        <w:t>em</w:t>
      </w:r>
      <w:r w:rsidRPr="00B102E4">
        <w:rPr>
          <w:rFonts w:ascii="Times New Roman" w:hAnsi="Times New Roman" w:cs="Times New Roman"/>
          <w:b/>
          <w:sz w:val="24"/>
        </w:rPr>
        <w:t xml:space="preserve">entary Table </w:t>
      </w:r>
      <w:r w:rsidR="00D95112" w:rsidRPr="00915E7C">
        <w:rPr>
          <w:rFonts w:ascii="Times New Roman" w:hAnsi="Times New Roman" w:cs="Times New Roman"/>
          <w:b/>
          <w:sz w:val="24"/>
        </w:rPr>
        <w:t>2</w:t>
      </w:r>
      <w:r w:rsidR="009D7833">
        <w:rPr>
          <w:rFonts w:ascii="Times New Roman" w:hAnsi="Times New Roman" w:cs="Times New Roman"/>
          <w:b/>
          <w:sz w:val="24"/>
        </w:rPr>
        <w:t xml:space="preserve">. </w:t>
      </w:r>
      <w:r w:rsidR="00D95112" w:rsidRPr="00915E7C">
        <w:rPr>
          <w:rFonts w:ascii="Times New Roman" w:hAnsi="Times New Roman" w:cs="Times New Roman"/>
          <w:b/>
          <w:sz w:val="24"/>
        </w:rPr>
        <w:t>Primer sequences for PCR</w:t>
      </w:r>
    </w:p>
    <w:tbl>
      <w:tblPr>
        <w:tblStyle w:val="a3"/>
        <w:tblW w:w="883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02"/>
        <w:gridCol w:w="5968"/>
        <w:gridCol w:w="1460"/>
      </w:tblGrid>
      <w:tr w:rsidR="000C2F82" w:rsidTr="00DB1DFD">
        <w:trPr>
          <w:trHeight w:val="288"/>
        </w:trPr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59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Sequences (5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′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-3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′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4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Usage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E72E4C" w:rsidRDefault="005F22D6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ax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CAC ATG GCA GAC AGT GAC CAT 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915E7C" w:rsidRDefault="005F22D6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GGC CTC AGC CCA TCT TCT 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F97C59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cl</w:t>
            </w:r>
            <w:r w:rsidR="005F22D6" w:rsidRPr="00E72E4C">
              <w:rPr>
                <w:rFonts w:ascii="Times New Roman" w:hAnsi="Times New Roman" w:cs="Times New Roman"/>
                <w:i/>
                <w:szCs w:val="20"/>
              </w:rPr>
              <w:t>2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CCA GCA TGC GAC CTC TGT T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5F22D6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CAC TTG TGG CCC AGG TGT G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5F22D6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ycard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ACC AGG CAG TTC GTG CAG 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5F22D6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GCC TCA AGG CCT CAA GGA 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5F22D6" w:rsidP="00F97C59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 w:hint="eastAsia"/>
                <w:i/>
                <w:szCs w:val="20"/>
              </w:rPr>
              <w:t>G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add45a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AGG AGG AAG CTG TGT GGA 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GAG GGC ATG ASAG ACC AAA 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E72E4C" w:rsidP="00F97C59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 w:hint="eastAsia"/>
                <w:i/>
                <w:szCs w:val="20"/>
              </w:rPr>
              <w:t>I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="005F22D6" w:rsidRPr="00E72E4C">
              <w:rPr>
                <w:rFonts w:ascii="Times New Roman" w:hAnsi="Times New Roman" w:cs="Times New Roman" w:hint="eastAsia"/>
                <w:i/>
                <w:szCs w:val="20"/>
              </w:rPr>
              <w:t>-6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CCA ACT CAT CTT GAA AGC ACT TGA 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ind w:leftChars="100" w:left="200"/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TGA CCA CAG TGA GGA ATG TCC 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F97C59" w:rsidP="00F97C59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Cs w:val="20"/>
              </w:rPr>
              <w:t>as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TGG CTT AGT GAT TGC ATC TCG T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ind w:leftChars="100" w:left="200"/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CGC AGG GTC TCT GTC CTC 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5F22D6" w:rsidP="00F97C59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 w:hint="eastAsia"/>
                <w:i/>
                <w:szCs w:val="20"/>
              </w:rPr>
              <w:t>T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nfrsf1a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CTG GAG AAC ATC CGC GAG 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TCG AGT CCC GTT CCT GAG G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5F22D6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72E4C">
              <w:rPr>
                <w:rFonts w:ascii="Times New Roman" w:hAnsi="Times New Roman" w:cs="Times New Roman" w:hint="eastAsia"/>
                <w:i/>
                <w:szCs w:val="20"/>
              </w:rPr>
              <w:t>T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nf1a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ATT TGG TGA CCA GGC TGT C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</w:t>
            </w:r>
            <w:r w:rsidRPr="00915E7C">
              <w:rPr>
                <w:rFonts w:ascii="Times New Roman" w:hAnsi="Times New Roman" w:cs="Times New Roman" w:hint="eastAsia"/>
                <w:szCs w:val="20"/>
              </w:rPr>
              <w:t>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CCA AGC GAA CTT TAT TTC TCT CAA T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5F22D6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B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dn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GGA ACT CGC AAT GCC GAA 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TGA ACC GCC AGC CAA TTC 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F97C59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Cs w:val="20"/>
              </w:rPr>
              <w:t>b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AAC ATT GTG ACA CCT CGT A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 w:hint="eastAsia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TGT CTC TTC CTC CCC AGC 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F97C59" w:rsidP="00DB1DFD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n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/>
                <w:szCs w:val="20"/>
              </w:rPr>
              <w:t>F-</w:t>
            </w:r>
            <w:r w:rsidR="00E72E4C" w:rsidRPr="00E72E4C">
              <w:rPr>
                <w:rFonts w:ascii="Courier" w:hAnsi="Courier" w:cs="Times New Roman"/>
                <w:szCs w:val="20"/>
              </w:rPr>
              <w:t>ATG CCC AAC AGG ATG TGG TG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2F82" w:rsidRPr="00915E7C" w:rsidRDefault="005F22D6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E72E4C" w:rsidRDefault="000C2F82" w:rsidP="00E72E4C">
            <w:pPr>
              <w:rPr>
                <w:rFonts w:ascii="Courier" w:hAnsi="Courier" w:cs="Times New Roman"/>
                <w:szCs w:val="20"/>
              </w:rPr>
            </w:pPr>
            <w:r w:rsidRPr="00E72E4C">
              <w:rPr>
                <w:rFonts w:ascii="Courier" w:hAnsi="Courier" w:cs="Times New Roman" w:hint="eastAsia"/>
                <w:szCs w:val="20"/>
              </w:rPr>
              <w:t>R-</w:t>
            </w:r>
            <w:r w:rsidR="00E72E4C" w:rsidRPr="00E72E4C">
              <w:rPr>
                <w:rFonts w:ascii="Courier" w:hAnsi="Courier" w:cs="Times New Roman"/>
                <w:szCs w:val="20"/>
              </w:rPr>
              <w:t>AGA GGG CAG AGA TGG ACA GT</w:t>
            </w:r>
          </w:p>
        </w:tc>
        <w:tc>
          <w:tcPr>
            <w:tcW w:w="14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C2F82" w:rsidRPr="00915E7C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915E7C" w:rsidRDefault="005F22D6" w:rsidP="00F97C5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915E7C">
              <w:rPr>
                <w:rFonts w:ascii="Symbol" w:hAnsi="Symbol" w:cs="Times New Roman"/>
                <w:i/>
                <w:szCs w:val="20"/>
              </w:rPr>
              <w:t></w:t>
            </w:r>
            <w:r w:rsidR="00F97C59">
              <w:rPr>
                <w:rFonts w:ascii="Times New Roman" w:hAnsi="Times New Roman" w:cs="Times New Roman"/>
                <w:i/>
                <w:szCs w:val="20"/>
              </w:rPr>
              <w:t>-actin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F-</w:t>
            </w:r>
            <w:r w:rsidR="001F3084" w:rsidRPr="001F3084">
              <w:rPr>
                <w:rFonts w:ascii="Courier" w:hAnsi="Courier" w:cs="Times New Roman"/>
                <w:szCs w:val="20"/>
              </w:rPr>
              <w:t>AGG GAA ATC GTG CGT GAC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C2F82" w:rsidRPr="00915E7C" w:rsidRDefault="005F22D6" w:rsidP="00DB1DFD">
            <w:pPr>
              <w:rPr>
                <w:rFonts w:ascii="Times New Roman" w:hAnsi="Times New Roman" w:cs="Times New Roman"/>
                <w:szCs w:val="20"/>
              </w:rPr>
            </w:pPr>
            <w:r w:rsidRPr="00915E7C">
              <w:rPr>
                <w:rFonts w:ascii="Times New Roman" w:hAnsi="Times New Roman" w:cs="Times New Roman"/>
                <w:szCs w:val="20"/>
              </w:rPr>
              <w:t>qRT-PCR</w:t>
            </w:r>
          </w:p>
        </w:tc>
      </w:tr>
      <w:tr w:rsidR="000C2F82" w:rsidTr="00DB1DFD">
        <w:trPr>
          <w:trHeight w:val="263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984C38" w:rsidRDefault="000C2F82" w:rsidP="00DB1DFD">
            <w:pPr>
              <w:ind w:leftChars="100" w:left="20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1F3084" w:rsidRDefault="000C2F82" w:rsidP="001F3084">
            <w:pPr>
              <w:rPr>
                <w:rFonts w:ascii="Courier" w:hAnsi="Courier" w:cs="Times New Roman"/>
                <w:szCs w:val="20"/>
              </w:rPr>
            </w:pPr>
            <w:r w:rsidRPr="001F3084">
              <w:rPr>
                <w:rFonts w:ascii="Courier" w:hAnsi="Courier" w:cs="Times New Roman" w:hint="eastAsia"/>
                <w:szCs w:val="20"/>
              </w:rPr>
              <w:t>R-</w:t>
            </w:r>
            <w:r w:rsidR="001F3084" w:rsidRPr="001F3084">
              <w:rPr>
                <w:rFonts w:ascii="Courier" w:hAnsi="Courier" w:cs="Times New Roman"/>
                <w:szCs w:val="20"/>
              </w:rPr>
              <w:t>CGC TCA TTG CCG ATA GTG</w:t>
            </w: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2F82" w:rsidRPr="00FB794B" w:rsidRDefault="000C2F82" w:rsidP="00DB1D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55B61" w:rsidRPr="00F97C59" w:rsidRDefault="000C2F82" w:rsidP="00F97C59">
      <w:pPr>
        <w:widowControl/>
        <w:wordWrap/>
        <w:autoSpaceDE/>
        <w:autoSpaceDN/>
        <w:spacing w:before="120" w:after="0" w:line="480" w:lineRule="auto"/>
        <w:rPr>
          <w:rFonts w:ascii="Times New Roman" w:hAnsi="Times New Roman" w:cs="Times New Roman" w:hint="eastAsia"/>
        </w:rPr>
      </w:pPr>
      <w:r w:rsidRPr="009D7833">
        <w:rPr>
          <w:rFonts w:ascii="Times New Roman" w:hAnsi="Times New Roman" w:cs="Times New Roman"/>
        </w:rPr>
        <w:t>qRT-PCR, quantitative RT-PCR;</w:t>
      </w:r>
      <w:r w:rsidRPr="009D7833">
        <w:rPr>
          <w:rFonts w:ascii="Times New Roman" w:hAnsi="Times New Roman" w:cs="Times New Roman"/>
          <w:sz w:val="22"/>
        </w:rPr>
        <w:t xml:space="preserve"> </w:t>
      </w:r>
      <w:r w:rsidRPr="009D7833">
        <w:rPr>
          <w:rFonts w:ascii="Times New Roman" w:hAnsi="Times New Roman" w:cs="Times New Roman" w:hint="eastAsia"/>
        </w:rPr>
        <w:t>F</w:t>
      </w:r>
      <w:r w:rsidRPr="009D7833">
        <w:rPr>
          <w:rFonts w:ascii="Times New Roman" w:hAnsi="Times New Roman" w:cs="Times New Roman"/>
        </w:rPr>
        <w:t>, fo</w:t>
      </w:r>
      <w:r w:rsidR="00955B61" w:rsidRPr="009D7833">
        <w:rPr>
          <w:rFonts w:ascii="Times New Roman" w:hAnsi="Times New Roman" w:cs="Times New Roman"/>
        </w:rPr>
        <w:t>rward primer; R, r</w:t>
      </w:r>
      <w:bookmarkStart w:id="0" w:name="_GoBack"/>
      <w:bookmarkEnd w:id="0"/>
      <w:r w:rsidR="00955B61" w:rsidRPr="009D7833">
        <w:rPr>
          <w:rFonts w:ascii="Times New Roman" w:hAnsi="Times New Roman" w:cs="Times New Roman"/>
        </w:rPr>
        <w:t>everse primer</w:t>
      </w:r>
    </w:p>
    <w:sectPr w:rsidR="00955B61" w:rsidRPr="00F97C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CB0" w:rsidRDefault="00E50CB0" w:rsidP="00B84251">
      <w:pPr>
        <w:spacing w:after="0" w:line="240" w:lineRule="auto"/>
      </w:pPr>
      <w:r>
        <w:separator/>
      </w:r>
    </w:p>
  </w:endnote>
  <w:endnote w:type="continuationSeparator" w:id="0">
    <w:p w:rsidR="00E50CB0" w:rsidRDefault="00E50CB0" w:rsidP="00B84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CB0" w:rsidRDefault="00E50CB0" w:rsidP="00B84251">
      <w:pPr>
        <w:spacing w:after="0" w:line="240" w:lineRule="auto"/>
      </w:pPr>
      <w:r>
        <w:separator/>
      </w:r>
    </w:p>
  </w:footnote>
  <w:footnote w:type="continuationSeparator" w:id="0">
    <w:p w:rsidR="00E50CB0" w:rsidRDefault="00E50CB0" w:rsidP="00B84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12"/>
    <w:rsid w:val="0000083F"/>
    <w:rsid w:val="000C2F82"/>
    <w:rsid w:val="00191170"/>
    <w:rsid w:val="001D788A"/>
    <w:rsid w:val="001F3084"/>
    <w:rsid w:val="00222298"/>
    <w:rsid w:val="003C0827"/>
    <w:rsid w:val="0040286C"/>
    <w:rsid w:val="004459B5"/>
    <w:rsid w:val="004F208A"/>
    <w:rsid w:val="00521AC7"/>
    <w:rsid w:val="00523593"/>
    <w:rsid w:val="005812E7"/>
    <w:rsid w:val="00581EB3"/>
    <w:rsid w:val="005F22D6"/>
    <w:rsid w:val="006B29BF"/>
    <w:rsid w:val="007877E2"/>
    <w:rsid w:val="007D33D3"/>
    <w:rsid w:val="008F6F27"/>
    <w:rsid w:val="00955B61"/>
    <w:rsid w:val="009D7833"/>
    <w:rsid w:val="00A52C27"/>
    <w:rsid w:val="00AE7BF3"/>
    <w:rsid w:val="00B84251"/>
    <w:rsid w:val="00CA61AE"/>
    <w:rsid w:val="00CC6C6B"/>
    <w:rsid w:val="00D355CD"/>
    <w:rsid w:val="00D95112"/>
    <w:rsid w:val="00D97944"/>
    <w:rsid w:val="00DF61A5"/>
    <w:rsid w:val="00E03FA2"/>
    <w:rsid w:val="00E50CB0"/>
    <w:rsid w:val="00E72E4C"/>
    <w:rsid w:val="00E85DF4"/>
    <w:rsid w:val="00EC3D13"/>
    <w:rsid w:val="00F97C59"/>
    <w:rsid w:val="00FA099A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1F16A"/>
  <w15:chartTrackingRefBased/>
  <w15:docId w15:val="{34425694-660D-40DC-8BE0-128F0E49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1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4251"/>
  </w:style>
  <w:style w:type="paragraph" w:styleId="a5">
    <w:name w:val="footer"/>
    <w:basedOn w:val="a"/>
    <w:link w:val="Char0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4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LEE</dc:creator>
  <cp:keywords/>
  <dc:description/>
  <cp:lastModifiedBy>YKLEE</cp:lastModifiedBy>
  <cp:revision>8</cp:revision>
  <dcterms:created xsi:type="dcterms:W3CDTF">2018-04-17T12:08:00Z</dcterms:created>
  <dcterms:modified xsi:type="dcterms:W3CDTF">2018-04-19T09:33:00Z</dcterms:modified>
</cp:coreProperties>
</file>